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b/>
          <w:b/>
          <w:i/>
          <w:i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i/>
          <w:color w:val="000000"/>
          <w:sz w:val="36"/>
          <w:szCs w:val="36"/>
        </w:rPr>
        <w:t>Supp</w:t>
      </w:r>
      <w:r>
        <w:rPr>
          <w:rFonts w:cs="Times New Roman" w:ascii="Times New Roman" w:hAnsi="Times New Roman"/>
          <w:b/>
          <w:i/>
          <w:color w:val="000000"/>
          <w:sz w:val="36"/>
          <w:szCs w:val="36"/>
        </w:rPr>
        <w:t>lementary Materials</w:t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Virus-induced Gene Silencing-based Functional Analyses Revealed the Involvement of Several Putative Trehalose-6-Phosphate Synthase/Phosphatase Genes in Disease Resistance against </w:t>
      </w:r>
      <w:r>
        <w:rPr>
          <w:rFonts w:cs="Times New Roman" w:ascii="Times New Roman" w:hAnsi="Times New Roman"/>
          <w:b/>
          <w:i/>
          <w:sz w:val="32"/>
          <w:szCs w:val="32"/>
        </w:rPr>
        <w:t xml:space="preserve">Botrytis cinerea </w:t>
      </w:r>
      <w:r>
        <w:rPr>
          <w:rFonts w:cs="Times New Roman" w:ascii="Times New Roman" w:hAnsi="Times New Roman"/>
          <w:b/>
          <w:sz w:val="32"/>
          <w:szCs w:val="32"/>
        </w:rPr>
        <w:t xml:space="preserve">and </w:t>
      </w:r>
      <w:r>
        <w:rPr>
          <w:rFonts w:cs="Times New Roman" w:ascii="Times New Roman" w:hAnsi="Times New Roman"/>
          <w:b/>
          <w:i/>
          <w:sz w:val="32"/>
          <w:szCs w:val="32"/>
        </w:rPr>
        <w:t>Pseudomonas syringae</w:t>
      </w:r>
      <w:r>
        <w:rPr>
          <w:rFonts w:cs="Times New Roman" w:ascii="Times New Roman" w:hAnsi="Times New Roman"/>
          <w:b/>
          <w:sz w:val="32"/>
          <w:szCs w:val="32"/>
        </w:rPr>
        <w:t xml:space="preserve"> pv. </w:t>
      </w:r>
      <w:r>
        <w:rPr>
          <w:rFonts w:cs="Times New Roman" w:ascii="Times New Roman" w:hAnsi="Times New Roman"/>
          <w:b/>
          <w:i/>
          <w:sz w:val="32"/>
          <w:szCs w:val="32"/>
        </w:rPr>
        <w:t>tomato</w:t>
      </w:r>
      <w:r>
        <w:rPr>
          <w:rFonts w:cs="Times New Roman" w:ascii="Times New Roman" w:hAnsi="Times New Roman"/>
          <w:b/>
          <w:sz w:val="32"/>
          <w:szCs w:val="32"/>
        </w:rPr>
        <w:t xml:space="preserve"> DC3000 in Tomato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Huijuan Zhan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i/>
          <w:sz w:val="24"/>
          <w:szCs w:val="24"/>
        </w:rPr>
        <w:t>, Yongbo Hon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Lei Huan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Shixia Liu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Limei Tian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Yi Dai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Zhongye Cao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Lihong Huan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 Dayong Li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,Fengming Son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24"/>
          <w:szCs w:val="24"/>
        </w:rPr>
        <w:t>*</w:t>
      </w:r>
    </w:p>
    <w:p>
      <w:pPr>
        <w:pStyle w:val="Normal"/>
        <w:spacing w:lineRule="auto" w:line="480"/>
        <w:ind w:left="566" w:hanging="566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4"/>
          <w:szCs w:val="24"/>
        </w:rPr>
        <w:t xml:space="preserve">College of Life Science, Taizhou University, Taizhou, Zhejiang 318001, P. R. China;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National Key Laboratory for Rice Biology, Institute of Biotechnology, Zhejiang University, Hangzhou 310058, P. R. China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ence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Fengming So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fmsong@zju.edu.c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1. VIGS sequences for </w:t>
      </w:r>
      <w:r>
        <w:rPr>
          <w:rFonts w:cs="Times New Roman" w:ascii="Times New Roman" w:hAnsi="Times New Roman"/>
          <w:b/>
          <w:i/>
          <w:sz w:val="24"/>
          <w:szCs w:val="24"/>
        </w:rPr>
        <w:t>SlTPSs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SlTPP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SlTRE1</w:t>
      </w:r>
    </w:p>
    <w:p>
      <w:pPr>
        <w:pStyle w:val="Normal"/>
        <w:spacing w:lineRule="auto" w:line="480"/>
        <w:ind w:left="1" w:hanging="0"/>
        <w:rPr/>
      </w:pPr>
      <w:r>
        <w:rPr>
          <w:rFonts w:cs="Times New Roman" w:ascii="Times New Roman" w:hAnsi="Times New Roman"/>
          <w:sz w:val="24"/>
          <w:szCs w:val="24"/>
        </w:rPr>
        <w:t>Note: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UTR sequences are in lowercase.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lTPS1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1g00521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ttaggagcttactatagagagtgtgtgttttggtttggtggatttggtgttgttagttagtgaaaagaatttttttataaaaaaagATGGTGTCAAGATCCTATTCCAATCTCTTGGAGCTGGCCTCAGGTGAGGCTCCTTCGCCGTCTTTCGGGCGAATGAGCCGGAGGATTCCACGTGTTATGACCGTCGCTGGGATAATGTCTGATCTGGATGATGATGGATCGGAGAGCGTTTGCTCCGATCCATCATCATCTTCAGCTCAAAAAGATAGGATAATTGTTGTAGCTAATCAGCTGCCAATTAGAGTACAAAGAAAAACTGATGGCAGTAAAGGATGGTTATTCAGCTGGGATGAGAATT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lTPS3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2g0721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atgtatgtggattgagttttttgaagagaaaaaaagtttctgtttggtctgttttctaatttgaggatctgctgaaggagtttttgcaaataaagggcttgtaaagATGATGTCCAAATCTTATACCAACTTGCTAGATCTAGCATCTGGGAATTTCCCGGTGATGGGGCGGGAAAAGAAGCGGCTGCCACGGGTAATGACAGTTGCTGGAGTTATTTCTGAGCTTGATGATGATCAAGCTAATAGTGTTACATCAGATGTTCCATCATCAATTATTGTAGATCGAATAATTATAGTGGCTAATCAGCTCCCTGTAAAAGCTAAGCGTAGGTCGGATAATAAAGGATGGAATTTTAGTTGGGATGAGGATTCG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lTPS4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4g02594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cactttcctttggtttcacatatctcagcagaacttgtatgatataacgtaagctaagttctacttcagagacATGGCATCAAGATCTAGTGCAAACTTTTTCGACTTGGCATCTGAGGACATACTGGATATACATCAGACTCCTAGAGCACTTCCGCGTATGATGACTGTTCCCGGGATAATTTCTGATGGCTGTCGCAGCAATGATGGCGATTCAGATAGTATGTCATCTGCTTGTCATGAGCGAAAGATTATTGTTGCAAACATGCTGCCTTTGCATGCTCAAAGGGATACAACAGCTGAAAAGTGGTGCTTTAGTTTGGACGAGGATTCACTTTTATTACAACTGAAGGATGGGTTTTCACC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lTPS5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5g0057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aaagtttcaagcatagatttcaaattccggcagtgcgtgtttaacaacgtagaccaaattttattttataatcATGCCATCAAGATCTTGTGCTAATCTTTTGGACATGGCATCTGGAGATATACTAGATATACCTCAGACACCTAGAGGTCTTCCACGTGTGATGACAGTTCCTGGAATTATCGCAGATGGTGATTCTGATGGTATGTCATCCTCATGTCGAGAGCGAAAAATTGTTGTAGCAAACATGCTGCCTTTGCATGCTCAAAGGGATACAACAGCTAAAAAGTGGTTATTCAGTTTGGATAAGGATTCTCTTTTATTGCAATTGAAGGATGGGTTTTCTCCTGAAACTGAGGTTGTCTATGTTGGTT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lTPS6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7g00650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tttgctctgtttatggtgtaaagttttgaactttgtgattaaaaagtgttgatttttgatattcaagttaatttttttttgtgtgttgtgattATGTTGTCAAGATCTTGTTTCAATCTGCTTAATCTTGATGACTGTTCTGTTACTGATCGGGCTCGAATCCCAAAGTTGATGAATGTTCCAGGGATTATAACAGATTTTGGTGGAGGAGGAGGAGAAGAAGAGAAGGGGGAAGTTTCACCTGGTGTGAAAAATGGGAGTAGAAGGATCATTGTAGCAAATCAGTTACCAGTGAAAGCTTTTTGTAAAGATGAAAAAGAGGGGAAAAAATGGTGTTTTGAATGGGACAGATATGCTTTAGATACATTGATTTTGCAGCTG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S7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7g05530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aagatcgagtctttcactgaaaaagatccaagatttggtgctttttgaatcctagagaaagttgaaatacccaaattagaggaagtcaagaatctttgttagaATGATGTCTAGATCGTATACAAATCTTTTGGATTTGGCATCTGGGAATTTTCCTGTAATGGGAAGAGAGAGAGATAGGCGACGGATGTCGCGGGTAATGACAGTGCCTGGGAGTATATGTGAACTCGATGATGACCAGGCTGTTAGTGTTTCTTCTGATAATCAATCTTCACTTGCCGGTGATCGGATGATTGTTGTGGCGAATCAGTTGCCATTGAAAGCGAAAAGGAGACCGGATAATAAGGGCTGGAGTTTTAGTTGGAATGAGGATT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S8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7g06214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gaatctaatccttcatcgctcctcttcaatttcagactagcagaaacactttccgcacggtgtttcagaatctaaacaatcatcgatctctgctttaatttcaggtggtcttgttctagacagATGCCAGGGAACAAGTATACCGGCAACCAAGCGGTTGCTAGCACTCGATTGGAGAGGCTATTGAGAGAAAGAGAGCTTAGGAAAAGTAGCAAAGTTTCTCACTTTCCAAATGAATCTACTGATAACAATAGGGGAAACGAGCTCTCTGACCATGATTTTCGCCAAGGAGAAGCTGATAATGGAGGAGTTTCATATGTCGAACAGTACCTCGAAG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S9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8g0766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tgccatcagatttatcctctagggtggtggctagacttctgaaaaataaaagagggatagttcattagctaaaaaaATGGTTTCAAGGTCATATTCCAACTTACTAGATCTTATTTCTGATGATTCGCCAACATTTGGCCGAGGGGGTAGAAAGCTTTCGAGGGTAGCAACTGTGGCTGGGGTTTTATCTGAGCTTGATGATGAAAGTAGAAGTAATGCTTCTGATGCTCCATCATCAGTTACTCAAGAGAGGATGATAATTGTGGGGAATCAACTCCCTCTTAGAGCTCATAGGAGACAAGATGGTGAGGAAGGATGGAACTTTAGTTGGGATGAGGATTCCCTTCTTTTACAG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S10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10g0079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aggggtttctgataattgaatctctgaggtaattaagaactacctgattaaggggttgaggtggcattggaaagacactgaagaatattagtaaaaATGATTTCGAGATCGTATACCAACCTTTTGGATTTGGCTTCTGGGAATTTTCCGACAATGGGAAGAGATAGGGACCGGAGACGGATGCCAAGGGTGATGACACTACCTGGGAGTATATGTGAGATGGATGATGACCAGGCTCATAGTGTTTCATCTGAGAATCCGTCTTCGCTGGCTGGTGATCGGATGATTGTGGTGGCAAATCTGTTGCCCCTGAAAGCAAAAAGGAGACCAGACAATAAAGGCTGGAGCTTTAATTGGAATGAGGACTCGTTACTTTTGAGACT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P2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3g08396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gttggttaaaagtgtgtgaaacaatttaagagcagagttactcaaaccattgtcaactgcttgcatagttttaaacttattttctgccataaaaaagatactaggcacaATGGACCTGAAATCAAATACATCCCCTGTTGTCACCGATCCTGCCCCACTGACTCCGTCCAGATTGGGCATCCACTCAGCTTTGATGCCATACTCTCCGGCTTTGCCAACTTTCTCCCCCACTCTCTTCCTTACTATCCCAAGGAAGAAGCCTGGAATTTTAGATGATGTTAGATCAAATACTTGGTTGGTGGATGCCATGAAATCTTCATCTCC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P3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4g05493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ctctgaattctcattctcattcccattttcctttacataaaacagagtgaaaacagaaccaaacacacactgccttcaatattccacctcaaatatactataatttaggagtgacaATGACTCAGCAGAATGTGGTAGTATCTGATCCCAAATCCGGTATTAATCTGACAATACCGGTGAAGGTACCGGTATCGAACTCGTCGGCGTTGTTCACGACGGCAGCTCAGAAGCCACCGCCGGGGCCGGGGAGTTGTATCACTATTTCAAGAAAGACACTTCTTGAAATTAATGGGAATAATAGTGCTAGAATCAATTCTTGGGTTGAATCAATGAGAGCTTCCTCACCTACTCATCA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P4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4g07292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ccactcaatcaaattcttcgaatttgctctgtttttcaacaatcagttgtatagcaaaaATGACTAATCAGAATGTGATAATTTCTGACCCGAGATCAGGATTCGACTCTTCACTCTTATCATTGTCCCCTGCCGTTCCCGGTCCACTACCGCAGCCGGGAAGATTCATCGCTGTTCCAGCGAAGAGATCATTCAAAAATATTGATTCTACTGATGCAGCTAGAATCACTGCTTTACTTGATTCCATGAGAGCTTCTTCTCCAACTCGAAGATCCTCAGAAACTGAAAATCTCAACTCCTGGATTGTTCATCATCCATCAGCTCTGAATATGTTCGATG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PP8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8g07906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attgataaaagggttggttaaaaattcgctactcccaaacatccactataaagtatcaactgcatacctatcaattgcatagtcaaactctgccgaatccatagtgttgcaATGGACTTGAATTCGGCACAAGCTTCTCCAGTTCTTACTGATCCTTCACCGTTGAACAAGTCCAGATTGGGAATCCATTCTAGTTTATTTCCTTATTCACAATCTGGGCCTTCATTCTCCACTAGTGTGCTATCAATTCCAAGAAAAAAGCCAGCGAAGCTTGATGATGTTCGATCCAATGGTTGGCTTGATGCAATGAAGTCGTCTTCAC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lTRE1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olyc08g08286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cataaattagttatggcatcagtattgaactctttaacttgttatacaacATGGGTAAAGCTATAATTTTTATGATTTTTACAATGTCTATGAATATGATTAAAGCCGAAACTTGCAAATCCGTTGATAAGGGTCCTGTAATCCCAACAACCCCTTTAGTGATTTTTCTTGAAAAAGTTCAAGAAGTTGCTCTTCAAACTTATGGCCATAAAAGGGTTGATGCTAAACTGTTTGTTGATATGTCACTGAGAAAGAATCTTTCAGAAACAATTGAAGCTTTTAATAAGCTTCCAAGAATTGTGAATGGTTCAGTATCAAAGAGTGATTTGGATGGTTTTATTGGT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/>
        <w:jc w:val="left"/>
        <w:textAlignment w:val="baseline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rs used in this study for different purpose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63"/>
        <w:gridCol w:w="129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mers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quences 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ze (bp)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IG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GGGTTGGTTAAAAGTGTG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2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AGGAGATGAAGATTTCAT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ACTCTGAATTCTCATTC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6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TGTGATGAGTAGGTGAGG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4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TCCCACTCAATCAAATTC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4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4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TCATCGAACATATTCAGA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CATTGATAAAAGGGTTGG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2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P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GGTGAAGACGACTTCATT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TGTTAGGAGCTTACTAT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6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GAATTCTCATCCCAGCTG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TGATGTATGTGGATTGAG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7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ACGAATCCTCATCCCAAC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4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CACACTTTCCTTTGGTT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7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4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GGTGAAAACCCATCCT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29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TGAAAGTTTCAAGCATAG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GAACCAACATAGACAAC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TGTTTGCTCTGTTTATGG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CTTTCAGCTGCAAAATCA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AAAGATCGAGTCTTTCAC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7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GAATCCTCATTCCAACTA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CAGAATCTAATCCTTCA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4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CCTTCGAGGTACTGTTCG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TATGCCATCAGATTTAT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6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GCTGTAAAAGAAGGGAA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1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AAGGGGTTTCTGATAAT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PS1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AGTCTCAAAAGTAACG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TRE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CATAAATTAGTTATGGC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lTRE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VIGS-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CTACCAATAAAACCATC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ATGATCGTACAGATG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CCTCAGAGAGTAGAATG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GTTATGGTGTTTCTAC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CTTAGAGATGCTTTCA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TTTGGAATATTAGTGTCC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CCACCAAACGATTCAA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GAGCAATGCATCCTT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TCTTCAACTTCCATC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CAGCAGCCGAAGTCT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ATCAGCCTAACTATCT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AAGCACGGAAGTGTAT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GCGGTGTCATCAAGAT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CCAAGCAAAGCCA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CATTAGCAAGACCTC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CCAAGCAAAGCCAAGT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GGACGCATTACCAAG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GCAGCTTCTACAGCAAT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GGAGAGATCTTCGACAG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ATCTGAGGTGGTGCTTA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TCCGCAGGTTCATC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CATGGAATGTGCTGGA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GTACTGAGCAGATAC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GAAACCAAGCAAG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AAGCAGAAGCCAG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TGATGCTTTATCCAGA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TCTGAAGTGTCGTCCA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TRE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TTTCGGATGGTCA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TRE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CATTCTTCAAATCTTCG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1b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CCTTTTGATGTTGCT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1b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ACAAGAAGATGC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P2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TCTAAATTGATTTCATAGTAC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RP2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TGAAGGATATACAAAATA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LapA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CTAATGATGTTTGGA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LapA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GCAATTTTATTTAGGCA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IN2-qRT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CTTCTGGATTGCCCA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IN2-qRT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ACTTGATGCCC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Acti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GTCACTACCTTCAACTCCATC 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Acti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GATACCTGGGTACATAGT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Acti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GTATTGCTGATAGAATGAG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Actin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TCCAATCCAGACAC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ind w:left="1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1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|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ilencing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SlTPS7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SlTPS8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led to inhibition of vegetable growth in tomato plant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n-day-old tomato plants were infiltrated with agrobacteria carrying TRV-SlTP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7, TRV-SlTS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r TRV-GUS constructs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photo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ken and the plant heights were record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t 4 weeks after agroinfiltration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least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TRV-SlTP</w:t>
      </w:r>
      <w:r>
        <w:rPr>
          <w:rFonts w:cs="Times New Roman" w:ascii="Times New Roman" w:hAnsi="Times New Roman"/>
          <w:sz w:val="24"/>
          <w:szCs w:val="24"/>
        </w:rPr>
        <w:t>S7, TRV-SlTPS8- or</w:t>
      </w:r>
      <w:r>
        <w:rPr>
          <w:rFonts w:cs="Times New Roman" w:ascii="Times New Roman" w:hAnsi="Times New Roman"/>
          <w:sz w:val="24"/>
          <w:szCs w:val="24"/>
        </w:rPr>
        <w:t xml:space="preserve"> TRV-GUS-infiltrated pla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us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each </w:t>
      </w:r>
      <w:r>
        <w:rPr>
          <w:rFonts w:cs="Times New Roman" w:ascii="Times New Roman" w:hAnsi="Times New Roman"/>
          <w:sz w:val="24"/>
          <w:szCs w:val="24"/>
        </w:rPr>
        <w:t xml:space="preserve">of three </w:t>
      </w:r>
      <w:r>
        <w:rPr>
          <w:rFonts w:cs="Times New Roman" w:ascii="Times New Roman" w:hAnsi="Times New Roman"/>
          <w:sz w:val="24"/>
          <w:szCs w:val="24"/>
        </w:rPr>
        <w:t>independ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ment</w:t>
      </w:r>
      <w:r>
        <w:rPr>
          <w:rFonts w:cs="Times New Roman" w:ascii="Times New Roman" w:hAnsi="Times New Roman"/>
          <w:sz w:val="24"/>
          <w:szCs w:val="24"/>
        </w:rPr>
        <w:t>s and s</w:t>
      </w:r>
      <w:r>
        <w:rPr>
          <w:rFonts w:cs="Times New Roman" w:ascii="Times New Roman" w:hAnsi="Times New Roman"/>
          <w:sz w:val="24"/>
          <w:szCs w:val="24"/>
        </w:rPr>
        <w:t>imilar results were obtained in independent experiments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(A). 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Data presented 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in (B) 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are the means ± SD from three independent experiments and * above the columns indicate significant differences at </w:t>
      </w:r>
      <w:r>
        <w:rPr>
          <w:rFonts w:cs="Times New Roman" w:ascii="Times New Roman" w:hAnsi="Times New Roman"/>
          <w:i/>
          <w:sz w:val="24"/>
          <w:szCs w:val="24"/>
          <w:lang w:val="da-DK"/>
        </w:rPr>
        <w:t>p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&lt;0.05 level between the </w:t>
      </w:r>
      <w:r>
        <w:rPr>
          <w:rFonts w:cs="Times New Roman" w:ascii="Times New Roman" w:hAnsi="Times New Roman"/>
          <w:sz w:val="24"/>
          <w:szCs w:val="24"/>
        </w:rPr>
        <w:t>TRV-SlTP</w:t>
      </w:r>
      <w:r>
        <w:rPr>
          <w:rFonts w:cs="Times New Roman" w:ascii="Times New Roman" w:hAnsi="Times New Roman"/>
          <w:sz w:val="24"/>
          <w:szCs w:val="24"/>
        </w:rPr>
        <w:t>S7</w:t>
      </w:r>
      <w:r>
        <w:rPr>
          <w:rFonts w:cs="Times New Roman" w:ascii="Times New Roman" w:hAnsi="Times New Roman"/>
          <w:sz w:val="24"/>
          <w:szCs w:val="24"/>
        </w:rPr>
        <w:t>/SlT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8-infiltrated plants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TRV-GUS-infiltrated plants</w:t>
      </w:r>
      <w:r>
        <w:rPr>
          <w:rFonts w:cs="Times New Roman" w:ascii="Times New Roman" w:hAnsi="Times New Roman"/>
          <w:sz w:val="24"/>
          <w:szCs w:val="24"/>
          <w:lang w:val="da-DK"/>
        </w:rPr>
        <w:t>.</w:t>
      </w:r>
    </w:p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  <w:lang w:val="da-DK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da-DK"/>
        </w:rPr>
        <w:drawing>
          <wp:inline distT="0" distB="0" distL="0" distR="0">
            <wp:extent cx="2880360" cy="662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6:37:00Z</dcterms:created>
  <dc:creator>user</dc:creator>
  <dc:description/>
  <cp:keywords/>
  <dc:language>en-US</dc:language>
  <cp:lastModifiedBy>user</cp:lastModifiedBy>
  <dcterms:modified xsi:type="dcterms:W3CDTF">2016-06-29T18:16:00Z</dcterms:modified>
  <cp:revision>6</cp:revision>
  <dc:subject/>
  <dc:title>Supplementary Table S1. Primers used in this study for different purpo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4984</vt:lpwstr>
  </property>
  <property fmtid="{D5CDD505-2E9C-101B-9397-08002B2CF9AE}" pid="6" name="TitleName">
    <vt:lpwstr>Data Sheet 1.DOC</vt:lpwstr>
  </property>
</Properties>
</file>